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01F" w:rsidRPr="009F4188" w:rsidRDefault="00D5501F" w:rsidP="00D5501F">
      <w:pPr>
        <w:spacing w:line="480" w:lineRule="auto"/>
        <w:rPr>
          <w:b/>
          <w:lang w:val="en-US"/>
        </w:rPr>
      </w:pPr>
      <w:r w:rsidRPr="009F4188">
        <w:rPr>
          <w:b/>
          <w:lang w:val="en-US"/>
        </w:rPr>
        <w:t>Supplemental file 1 – Delphi panel experts (n=62)</w:t>
      </w:r>
    </w:p>
    <w:tbl>
      <w:tblPr>
        <w:tblStyle w:val="Rastertabel1licht-Accent3"/>
        <w:tblW w:w="9067" w:type="dxa"/>
        <w:tblLook w:val="04A0" w:firstRow="1" w:lastRow="0" w:firstColumn="1" w:lastColumn="0" w:noHBand="0" w:noVBand="1"/>
      </w:tblPr>
      <w:tblGrid>
        <w:gridCol w:w="8500"/>
        <w:gridCol w:w="567"/>
      </w:tblGrid>
      <w:tr w:rsidR="00D5501F" w:rsidRPr="00E2576E" w:rsidTr="00CD3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2576E">
              <w:rPr>
                <w:rFonts w:cstheme="minorHAnsi"/>
                <w:sz w:val="20"/>
                <w:szCs w:val="20"/>
              </w:rPr>
              <w:t>Internal</w:t>
            </w:r>
            <w:proofErr w:type="spellEnd"/>
            <w:r w:rsidRPr="00E2576E">
              <w:rPr>
                <w:rFonts w:cstheme="minorHAnsi"/>
                <w:sz w:val="20"/>
                <w:szCs w:val="20"/>
              </w:rPr>
              <w:t xml:space="preserve"> stakeholders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Sector Organization for Ambulance Care, department of research policy and staff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4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Sector Organization for Ambulance Care, advisory board for care policy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7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cademy for Ambulance care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2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Sector Organization for Ambulance Care, representative board committee chain quality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6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Sector Organization for Ambulance Care, representative protocols committee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4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Sector Organization for Ambulance Care, representative Science Committee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5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Physician Assistants (NAPA) (representative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Bachelor Medical Caregivers (NVBMH) (representative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2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Medical EMS Managers (NVMMA) (representative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5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Nurses and Caregivers Netherlands (V&amp;VN), department of EMS nurse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4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Nurses and Caregivers Netherlands (V&amp;VN), department of dispatcher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2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Nurses and Caregivers Netherlands (V&amp;VN), department of EMS driver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3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Nurses and Caregivers Netherlands (V&amp;VN), department of nurse specialist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5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Nurses and Caregivers Netherlands (V&amp;VN), department of care ambulance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2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rPr>
                <w:rFonts w:cstheme="minorHAnsi"/>
                <w:sz w:val="20"/>
                <w:szCs w:val="20"/>
                <w:lang w:eastAsia="nl-NL"/>
              </w:rPr>
            </w:pP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rPr>
                <w:rFonts w:cstheme="minorHAnsi"/>
                <w:sz w:val="20"/>
                <w:szCs w:val="20"/>
                <w:lang w:eastAsia="nl-NL"/>
              </w:rPr>
            </w:pPr>
            <w:proofErr w:type="spellStart"/>
            <w:r w:rsidRPr="00E2576E">
              <w:rPr>
                <w:rFonts w:cstheme="minorHAnsi"/>
                <w:sz w:val="20"/>
                <w:szCs w:val="20"/>
                <w:lang w:eastAsia="nl-NL"/>
              </w:rPr>
              <w:t>External</w:t>
            </w:r>
            <w:proofErr w:type="spellEnd"/>
            <w:r w:rsidRPr="00E2576E">
              <w:rPr>
                <w:rFonts w:cstheme="minorHAnsi"/>
                <w:sz w:val="20"/>
                <w:szCs w:val="20"/>
                <w:lang w:eastAsia="nl-NL"/>
              </w:rPr>
              <w:t xml:space="preserve"> stakeholders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Emergency Physicians (NVSHA) (representative)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Anesthesiology (NVA) (representative)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Cardiology (NVVC) (representative)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Intensive Care (NVIC) (representative)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  <w:hideMark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Association of clinical geriatrics (NVKG) (representative)</w:t>
            </w:r>
          </w:p>
        </w:tc>
        <w:tc>
          <w:tcPr>
            <w:tcW w:w="567" w:type="dxa"/>
            <w:noWrap/>
            <w:hideMark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Dutch Association of </w:t>
            </w:r>
            <w:proofErr w:type="spellStart"/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Obstetics</w:t>
            </w:r>
            <w:proofErr w:type="spellEnd"/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 and </w:t>
            </w:r>
            <w:proofErr w:type="spellStart"/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Gynaecology</w:t>
            </w:r>
            <w:proofErr w:type="spellEnd"/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 (NVOG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lastRenderedPageBreak/>
              <w:t>Dutch Association of Trauma Surgery (NVT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1F0958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proofErr w:type="spellStart"/>
            <w:r w:rsidRPr="001F0958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Zorgverzekeraars</w:t>
            </w:r>
            <w:proofErr w:type="spellEnd"/>
            <w:r w:rsidRPr="001F0958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 Nederland (ZN)</w:t>
            </w:r>
            <w:r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 as</w:t>
            </w:r>
            <w:r w:rsidRPr="001F0958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 xml:space="preserve"> the umbrella organization health insurers in The Netherlands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Dutch National Network for Acute Care (LNAZ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  <w:tr w:rsidR="00D5501F" w:rsidRPr="00E2576E" w:rsidTr="00CD37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noWrap/>
          </w:tcPr>
          <w:p w:rsidR="00D5501F" w:rsidRPr="005B539E" w:rsidRDefault="00D5501F" w:rsidP="00CD37C9">
            <w:pPr>
              <w:pStyle w:val="Geenafstand"/>
              <w:spacing w:line="480" w:lineRule="auto"/>
              <w:rPr>
                <w:rFonts w:cstheme="minorHAnsi"/>
                <w:b w:val="0"/>
                <w:sz w:val="20"/>
                <w:szCs w:val="20"/>
                <w:lang w:val="en-US" w:eastAsia="nl-NL"/>
              </w:rPr>
            </w:pPr>
            <w:r w:rsidRPr="005B539E">
              <w:rPr>
                <w:rFonts w:cstheme="minorHAnsi"/>
                <w:b w:val="0"/>
                <w:sz w:val="20"/>
                <w:szCs w:val="20"/>
                <w:lang w:val="en-US" w:eastAsia="nl-NL"/>
              </w:rPr>
              <w:t>Trade association for elderly care (ACTIZ) (representative)</w:t>
            </w:r>
          </w:p>
        </w:tc>
        <w:tc>
          <w:tcPr>
            <w:tcW w:w="567" w:type="dxa"/>
            <w:noWrap/>
          </w:tcPr>
          <w:p w:rsidR="00D5501F" w:rsidRPr="00E2576E" w:rsidRDefault="00D5501F" w:rsidP="00CD37C9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NL"/>
              </w:rPr>
            </w:pPr>
            <w:r w:rsidRPr="00E2576E">
              <w:rPr>
                <w:rFonts w:cstheme="minorHAnsi"/>
                <w:sz w:val="20"/>
                <w:szCs w:val="20"/>
                <w:lang w:eastAsia="nl-NL"/>
              </w:rPr>
              <w:t>1</w:t>
            </w:r>
          </w:p>
        </w:tc>
      </w:tr>
    </w:tbl>
    <w:p w:rsidR="00EE35E9" w:rsidRPr="00E443D3" w:rsidRDefault="00EE35E9" w:rsidP="00B720CC">
      <w:bookmarkStart w:id="0" w:name="_GoBack"/>
      <w:bookmarkEnd w:id="0"/>
    </w:p>
    <w:sectPr w:rsidR="00EE35E9" w:rsidRPr="00E44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1F"/>
    <w:rsid w:val="000045C0"/>
    <w:rsid w:val="00017839"/>
    <w:rsid w:val="00023817"/>
    <w:rsid w:val="000332C1"/>
    <w:rsid w:val="00042AAD"/>
    <w:rsid w:val="0004307B"/>
    <w:rsid w:val="000476BA"/>
    <w:rsid w:val="0005352A"/>
    <w:rsid w:val="00055A60"/>
    <w:rsid w:val="00061115"/>
    <w:rsid w:val="00070A13"/>
    <w:rsid w:val="00075A46"/>
    <w:rsid w:val="00075AA2"/>
    <w:rsid w:val="00075AB2"/>
    <w:rsid w:val="00077E9A"/>
    <w:rsid w:val="0008158A"/>
    <w:rsid w:val="00085EB9"/>
    <w:rsid w:val="00087193"/>
    <w:rsid w:val="000924B2"/>
    <w:rsid w:val="00097FB3"/>
    <w:rsid w:val="000A184C"/>
    <w:rsid w:val="000A549B"/>
    <w:rsid w:val="000A5C18"/>
    <w:rsid w:val="000A738E"/>
    <w:rsid w:val="000C2B38"/>
    <w:rsid w:val="000C31F0"/>
    <w:rsid w:val="000C5224"/>
    <w:rsid w:val="000C5A75"/>
    <w:rsid w:val="000D0E4F"/>
    <w:rsid w:val="000E074F"/>
    <w:rsid w:val="000E4FBA"/>
    <w:rsid w:val="000E7E73"/>
    <w:rsid w:val="000F0C6A"/>
    <w:rsid w:val="00102B5C"/>
    <w:rsid w:val="00105FBA"/>
    <w:rsid w:val="001077A2"/>
    <w:rsid w:val="00110E42"/>
    <w:rsid w:val="001138FF"/>
    <w:rsid w:val="0011436F"/>
    <w:rsid w:val="00126022"/>
    <w:rsid w:val="001343AF"/>
    <w:rsid w:val="00141476"/>
    <w:rsid w:val="00141844"/>
    <w:rsid w:val="001426BB"/>
    <w:rsid w:val="0014295B"/>
    <w:rsid w:val="0015472A"/>
    <w:rsid w:val="00157C1B"/>
    <w:rsid w:val="001628F3"/>
    <w:rsid w:val="00163C0D"/>
    <w:rsid w:val="001666A7"/>
    <w:rsid w:val="00166A15"/>
    <w:rsid w:val="00173DF2"/>
    <w:rsid w:val="00175B49"/>
    <w:rsid w:val="00180A60"/>
    <w:rsid w:val="00181760"/>
    <w:rsid w:val="00190D46"/>
    <w:rsid w:val="00192535"/>
    <w:rsid w:val="00192E59"/>
    <w:rsid w:val="00192FD1"/>
    <w:rsid w:val="001A0730"/>
    <w:rsid w:val="001A0B16"/>
    <w:rsid w:val="001A21D9"/>
    <w:rsid w:val="001B2016"/>
    <w:rsid w:val="001B78F1"/>
    <w:rsid w:val="001C209E"/>
    <w:rsid w:val="001C5D29"/>
    <w:rsid w:val="001D1C89"/>
    <w:rsid w:val="001D3106"/>
    <w:rsid w:val="001D3FCF"/>
    <w:rsid w:val="001D4445"/>
    <w:rsid w:val="001D58EA"/>
    <w:rsid w:val="001F159B"/>
    <w:rsid w:val="00214FF8"/>
    <w:rsid w:val="002152F0"/>
    <w:rsid w:val="00216713"/>
    <w:rsid w:val="002168AC"/>
    <w:rsid w:val="0022267B"/>
    <w:rsid w:val="00231F33"/>
    <w:rsid w:val="0023396C"/>
    <w:rsid w:val="002349A1"/>
    <w:rsid w:val="00235BC6"/>
    <w:rsid w:val="00241BBE"/>
    <w:rsid w:val="00243435"/>
    <w:rsid w:val="0024363B"/>
    <w:rsid w:val="00244AF9"/>
    <w:rsid w:val="00244BE0"/>
    <w:rsid w:val="00250347"/>
    <w:rsid w:val="00252E8D"/>
    <w:rsid w:val="00253749"/>
    <w:rsid w:val="00254663"/>
    <w:rsid w:val="0025739E"/>
    <w:rsid w:val="00261329"/>
    <w:rsid w:val="002628CA"/>
    <w:rsid w:val="00265B72"/>
    <w:rsid w:val="00265C12"/>
    <w:rsid w:val="00277F1C"/>
    <w:rsid w:val="0029414D"/>
    <w:rsid w:val="002A635D"/>
    <w:rsid w:val="002B01FC"/>
    <w:rsid w:val="002C1B6A"/>
    <w:rsid w:val="002D1590"/>
    <w:rsid w:val="002D3604"/>
    <w:rsid w:val="002F1643"/>
    <w:rsid w:val="002F2317"/>
    <w:rsid w:val="002F4F7D"/>
    <w:rsid w:val="002F549F"/>
    <w:rsid w:val="002F683E"/>
    <w:rsid w:val="00307ED5"/>
    <w:rsid w:val="0031060A"/>
    <w:rsid w:val="00312B1A"/>
    <w:rsid w:val="003231DB"/>
    <w:rsid w:val="003326A4"/>
    <w:rsid w:val="00337D93"/>
    <w:rsid w:val="0034356E"/>
    <w:rsid w:val="00347B4C"/>
    <w:rsid w:val="00353620"/>
    <w:rsid w:val="003562F8"/>
    <w:rsid w:val="003564C0"/>
    <w:rsid w:val="003632E3"/>
    <w:rsid w:val="003662C4"/>
    <w:rsid w:val="00370AB6"/>
    <w:rsid w:val="00375135"/>
    <w:rsid w:val="003801DB"/>
    <w:rsid w:val="00383BBB"/>
    <w:rsid w:val="003930AD"/>
    <w:rsid w:val="0039595D"/>
    <w:rsid w:val="003A3487"/>
    <w:rsid w:val="003A4DE3"/>
    <w:rsid w:val="003B4732"/>
    <w:rsid w:val="003B4D0C"/>
    <w:rsid w:val="003B6C94"/>
    <w:rsid w:val="003C055D"/>
    <w:rsid w:val="003C4DD6"/>
    <w:rsid w:val="003E38D2"/>
    <w:rsid w:val="003E4A14"/>
    <w:rsid w:val="003E6428"/>
    <w:rsid w:val="003E7AB9"/>
    <w:rsid w:val="003F67AD"/>
    <w:rsid w:val="003F6AC6"/>
    <w:rsid w:val="00404CA5"/>
    <w:rsid w:val="00407912"/>
    <w:rsid w:val="00407CAB"/>
    <w:rsid w:val="00410507"/>
    <w:rsid w:val="00411D26"/>
    <w:rsid w:val="00413C7B"/>
    <w:rsid w:val="00414A2F"/>
    <w:rsid w:val="0041589D"/>
    <w:rsid w:val="00420F5E"/>
    <w:rsid w:val="00421A74"/>
    <w:rsid w:val="00422CDE"/>
    <w:rsid w:val="004250E5"/>
    <w:rsid w:val="00426A8D"/>
    <w:rsid w:val="00431687"/>
    <w:rsid w:val="004323E4"/>
    <w:rsid w:val="00436F84"/>
    <w:rsid w:val="00437F72"/>
    <w:rsid w:val="00442494"/>
    <w:rsid w:val="00443B85"/>
    <w:rsid w:val="00455FF0"/>
    <w:rsid w:val="00460B63"/>
    <w:rsid w:val="00462ECD"/>
    <w:rsid w:val="00464350"/>
    <w:rsid w:val="00470C6C"/>
    <w:rsid w:val="0047171B"/>
    <w:rsid w:val="00473EDE"/>
    <w:rsid w:val="00477775"/>
    <w:rsid w:val="00482A84"/>
    <w:rsid w:val="00484721"/>
    <w:rsid w:val="00484742"/>
    <w:rsid w:val="0048787C"/>
    <w:rsid w:val="0049011B"/>
    <w:rsid w:val="004913FC"/>
    <w:rsid w:val="004A0F5C"/>
    <w:rsid w:val="004A43EE"/>
    <w:rsid w:val="004A4E8E"/>
    <w:rsid w:val="004A7337"/>
    <w:rsid w:val="004A793B"/>
    <w:rsid w:val="004B222C"/>
    <w:rsid w:val="004B2C0E"/>
    <w:rsid w:val="004B3B14"/>
    <w:rsid w:val="004B3BD7"/>
    <w:rsid w:val="004B7AF1"/>
    <w:rsid w:val="004B7FDF"/>
    <w:rsid w:val="004C678B"/>
    <w:rsid w:val="004D050F"/>
    <w:rsid w:val="004D0D28"/>
    <w:rsid w:val="004D28EA"/>
    <w:rsid w:val="004D45EB"/>
    <w:rsid w:val="004E7452"/>
    <w:rsid w:val="004F05B8"/>
    <w:rsid w:val="004F407E"/>
    <w:rsid w:val="004F79FD"/>
    <w:rsid w:val="00501298"/>
    <w:rsid w:val="00502148"/>
    <w:rsid w:val="005134BE"/>
    <w:rsid w:val="00513C86"/>
    <w:rsid w:val="0051422A"/>
    <w:rsid w:val="00516FF4"/>
    <w:rsid w:val="00517874"/>
    <w:rsid w:val="00520FB1"/>
    <w:rsid w:val="00523E6D"/>
    <w:rsid w:val="00525E40"/>
    <w:rsid w:val="00527114"/>
    <w:rsid w:val="00527F3F"/>
    <w:rsid w:val="0053588B"/>
    <w:rsid w:val="00541F7F"/>
    <w:rsid w:val="0055772F"/>
    <w:rsid w:val="00562BFA"/>
    <w:rsid w:val="00563727"/>
    <w:rsid w:val="00564910"/>
    <w:rsid w:val="00567B6A"/>
    <w:rsid w:val="00576A33"/>
    <w:rsid w:val="00582B60"/>
    <w:rsid w:val="00583B11"/>
    <w:rsid w:val="005845D3"/>
    <w:rsid w:val="005849E3"/>
    <w:rsid w:val="00590C5E"/>
    <w:rsid w:val="00592187"/>
    <w:rsid w:val="005A02F8"/>
    <w:rsid w:val="005A07CA"/>
    <w:rsid w:val="005A374B"/>
    <w:rsid w:val="005A6A62"/>
    <w:rsid w:val="005B0ACC"/>
    <w:rsid w:val="005B4ADB"/>
    <w:rsid w:val="005B618F"/>
    <w:rsid w:val="005B76CD"/>
    <w:rsid w:val="005C31A6"/>
    <w:rsid w:val="005C5EC1"/>
    <w:rsid w:val="005D2ACC"/>
    <w:rsid w:val="005D539A"/>
    <w:rsid w:val="005E1B2D"/>
    <w:rsid w:val="005E65EB"/>
    <w:rsid w:val="005E6938"/>
    <w:rsid w:val="005E7DF8"/>
    <w:rsid w:val="005F0342"/>
    <w:rsid w:val="005F2E46"/>
    <w:rsid w:val="00604D7F"/>
    <w:rsid w:val="00614CB3"/>
    <w:rsid w:val="00624FD1"/>
    <w:rsid w:val="00626AF7"/>
    <w:rsid w:val="00630E14"/>
    <w:rsid w:val="00632E18"/>
    <w:rsid w:val="00635BCB"/>
    <w:rsid w:val="0064164C"/>
    <w:rsid w:val="00644311"/>
    <w:rsid w:val="00650AD4"/>
    <w:rsid w:val="00652256"/>
    <w:rsid w:val="00654A9C"/>
    <w:rsid w:val="00664AFE"/>
    <w:rsid w:val="006661CF"/>
    <w:rsid w:val="00674657"/>
    <w:rsid w:val="00677235"/>
    <w:rsid w:val="00681DBF"/>
    <w:rsid w:val="0068605E"/>
    <w:rsid w:val="00686588"/>
    <w:rsid w:val="00687B52"/>
    <w:rsid w:val="006940B8"/>
    <w:rsid w:val="00696F93"/>
    <w:rsid w:val="006A4629"/>
    <w:rsid w:val="006A7FD8"/>
    <w:rsid w:val="006B2D20"/>
    <w:rsid w:val="006B356D"/>
    <w:rsid w:val="006B3C6F"/>
    <w:rsid w:val="006B5282"/>
    <w:rsid w:val="006B56A2"/>
    <w:rsid w:val="006D097B"/>
    <w:rsid w:val="006D3C8F"/>
    <w:rsid w:val="006D4657"/>
    <w:rsid w:val="006D70AA"/>
    <w:rsid w:val="006D7166"/>
    <w:rsid w:val="006D7CE8"/>
    <w:rsid w:val="006E363D"/>
    <w:rsid w:val="006E3EC6"/>
    <w:rsid w:val="006E3EF4"/>
    <w:rsid w:val="006E5B55"/>
    <w:rsid w:val="006E7E44"/>
    <w:rsid w:val="006F02F7"/>
    <w:rsid w:val="006F1010"/>
    <w:rsid w:val="006F132E"/>
    <w:rsid w:val="00701BAB"/>
    <w:rsid w:val="00702E39"/>
    <w:rsid w:val="00703617"/>
    <w:rsid w:val="00710A4A"/>
    <w:rsid w:val="007127A9"/>
    <w:rsid w:val="00713B72"/>
    <w:rsid w:val="007202B5"/>
    <w:rsid w:val="00721B58"/>
    <w:rsid w:val="0073168E"/>
    <w:rsid w:val="007358BC"/>
    <w:rsid w:val="0073722C"/>
    <w:rsid w:val="0074080D"/>
    <w:rsid w:val="007434DE"/>
    <w:rsid w:val="0074537C"/>
    <w:rsid w:val="00754300"/>
    <w:rsid w:val="00755019"/>
    <w:rsid w:val="0075566C"/>
    <w:rsid w:val="0076023D"/>
    <w:rsid w:val="00760FA0"/>
    <w:rsid w:val="00762E05"/>
    <w:rsid w:val="00764DE3"/>
    <w:rsid w:val="0076658E"/>
    <w:rsid w:val="007712B7"/>
    <w:rsid w:val="007753FF"/>
    <w:rsid w:val="0078034E"/>
    <w:rsid w:val="00780CB1"/>
    <w:rsid w:val="00782DAF"/>
    <w:rsid w:val="00784168"/>
    <w:rsid w:val="00786E31"/>
    <w:rsid w:val="007875D6"/>
    <w:rsid w:val="007937FD"/>
    <w:rsid w:val="007947DA"/>
    <w:rsid w:val="007A1F56"/>
    <w:rsid w:val="007A2459"/>
    <w:rsid w:val="007A5789"/>
    <w:rsid w:val="007A7555"/>
    <w:rsid w:val="007B0D84"/>
    <w:rsid w:val="007B1C26"/>
    <w:rsid w:val="007B1FB1"/>
    <w:rsid w:val="007B302E"/>
    <w:rsid w:val="007B5E0A"/>
    <w:rsid w:val="007C6155"/>
    <w:rsid w:val="007D09AC"/>
    <w:rsid w:val="007D0B52"/>
    <w:rsid w:val="007D2170"/>
    <w:rsid w:val="007D4C34"/>
    <w:rsid w:val="007D5E16"/>
    <w:rsid w:val="007D7AF9"/>
    <w:rsid w:val="007E45BF"/>
    <w:rsid w:val="007E69E8"/>
    <w:rsid w:val="007F1830"/>
    <w:rsid w:val="008012A1"/>
    <w:rsid w:val="00804B4B"/>
    <w:rsid w:val="008055B8"/>
    <w:rsid w:val="008062BF"/>
    <w:rsid w:val="00811AE9"/>
    <w:rsid w:val="00816534"/>
    <w:rsid w:val="00816888"/>
    <w:rsid w:val="0081786B"/>
    <w:rsid w:val="0082115D"/>
    <w:rsid w:val="008214C0"/>
    <w:rsid w:val="008218FD"/>
    <w:rsid w:val="00822139"/>
    <w:rsid w:val="008244CB"/>
    <w:rsid w:val="008244CC"/>
    <w:rsid w:val="00827AFC"/>
    <w:rsid w:val="00832AFD"/>
    <w:rsid w:val="00832E66"/>
    <w:rsid w:val="008339BE"/>
    <w:rsid w:val="00835B27"/>
    <w:rsid w:val="00840C48"/>
    <w:rsid w:val="00844953"/>
    <w:rsid w:val="00844DEE"/>
    <w:rsid w:val="00851EA4"/>
    <w:rsid w:val="00852397"/>
    <w:rsid w:val="008524A1"/>
    <w:rsid w:val="008576B6"/>
    <w:rsid w:val="00861CC3"/>
    <w:rsid w:val="00866330"/>
    <w:rsid w:val="00866973"/>
    <w:rsid w:val="00866E6D"/>
    <w:rsid w:val="00870B83"/>
    <w:rsid w:val="00874D07"/>
    <w:rsid w:val="00876973"/>
    <w:rsid w:val="008770C7"/>
    <w:rsid w:val="00877419"/>
    <w:rsid w:val="00877C8D"/>
    <w:rsid w:val="00881A74"/>
    <w:rsid w:val="00890C48"/>
    <w:rsid w:val="0089455F"/>
    <w:rsid w:val="008B4A37"/>
    <w:rsid w:val="008B5B7D"/>
    <w:rsid w:val="008B7F90"/>
    <w:rsid w:val="008C1947"/>
    <w:rsid w:val="008C2A83"/>
    <w:rsid w:val="008C3F2E"/>
    <w:rsid w:val="008C5396"/>
    <w:rsid w:val="008C53D3"/>
    <w:rsid w:val="008D1218"/>
    <w:rsid w:val="008D45B4"/>
    <w:rsid w:val="008D63A1"/>
    <w:rsid w:val="008E030B"/>
    <w:rsid w:val="008F2406"/>
    <w:rsid w:val="008F54B0"/>
    <w:rsid w:val="008F749A"/>
    <w:rsid w:val="008F7A17"/>
    <w:rsid w:val="008F7BDC"/>
    <w:rsid w:val="00903EDD"/>
    <w:rsid w:val="00915D6F"/>
    <w:rsid w:val="00921BB8"/>
    <w:rsid w:val="00922D1F"/>
    <w:rsid w:val="00930B27"/>
    <w:rsid w:val="00931D93"/>
    <w:rsid w:val="00935AD2"/>
    <w:rsid w:val="00937AF1"/>
    <w:rsid w:val="0094364B"/>
    <w:rsid w:val="00945288"/>
    <w:rsid w:val="009505BD"/>
    <w:rsid w:val="00951CE9"/>
    <w:rsid w:val="009535DC"/>
    <w:rsid w:val="00955E01"/>
    <w:rsid w:val="00957C76"/>
    <w:rsid w:val="00957F4E"/>
    <w:rsid w:val="00960E68"/>
    <w:rsid w:val="00962613"/>
    <w:rsid w:val="00966DED"/>
    <w:rsid w:val="00967C29"/>
    <w:rsid w:val="00972A97"/>
    <w:rsid w:val="00973E58"/>
    <w:rsid w:val="009756EA"/>
    <w:rsid w:val="009768F2"/>
    <w:rsid w:val="00977CDC"/>
    <w:rsid w:val="009827F4"/>
    <w:rsid w:val="00987DB1"/>
    <w:rsid w:val="009938D0"/>
    <w:rsid w:val="00996B72"/>
    <w:rsid w:val="009B3224"/>
    <w:rsid w:val="009B509D"/>
    <w:rsid w:val="009C1C50"/>
    <w:rsid w:val="009C2330"/>
    <w:rsid w:val="009C4C9C"/>
    <w:rsid w:val="009C7BF9"/>
    <w:rsid w:val="009D423C"/>
    <w:rsid w:val="009D72D4"/>
    <w:rsid w:val="009D77D6"/>
    <w:rsid w:val="009E08B7"/>
    <w:rsid w:val="009E093E"/>
    <w:rsid w:val="009E28E7"/>
    <w:rsid w:val="009E50B2"/>
    <w:rsid w:val="009F648B"/>
    <w:rsid w:val="00A0314E"/>
    <w:rsid w:val="00A0735D"/>
    <w:rsid w:val="00A07BCB"/>
    <w:rsid w:val="00A11170"/>
    <w:rsid w:val="00A1154C"/>
    <w:rsid w:val="00A146B0"/>
    <w:rsid w:val="00A16904"/>
    <w:rsid w:val="00A27E1D"/>
    <w:rsid w:val="00A318BA"/>
    <w:rsid w:val="00A321AE"/>
    <w:rsid w:val="00A32A21"/>
    <w:rsid w:val="00A3522B"/>
    <w:rsid w:val="00A4752E"/>
    <w:rsid w:val="00A50822"/>
    <w:rsid w:val="00A50F8D"/>
    <w:rsid w:val="00A5405F"/>
    <w:rsid w:val="00A540E3"/>
    <w:rsid w:val="00A669A9"/>
    <w:rsid w:val="00A71D0B"/>
    <w:rsid w:val="00A8083F"/>
    <w:rsid w:val="00A80D48"/>
    <w:rsid w:val="00A81856"/>
    <w:rsid w:val="00A825E2"/>
    <w:rsid w:val="00A829E6"/>
    <w:rsid w:val="00A840C5"/>
    <w:rsid w:val="00A849C2"/>
    <w:rsid w:val="00A94C81"/>
    <w:rsid w:val="00A95715"/>
    <w:rsid w:val="00AA3CB0"/>
    <w:rsid w:val="00AA3D95"/>
    <w:rsid w:val="00AA5F5C"/>
    <w:rsid w:val="00AB0247"/>
    <w:rsid w:val="00AB3260"/>
    <w:rsid w:val="00AB50C6"/>
    <w:rsid w:val="00AB5B08"/>
    <w:rsid w:val="00AB68EC"/>
    <w:rsid w:val="00AB6E28"/>
    <w:rsid w:val="00AB6EB3"/>
    <w:rsid w:val="00AC1A3F"/>
    <w:rsid w:val="00AD123D"/>
    <w:rsid w:val="00AD1823"/>
    <w:rsid w:val="00AD6B93"/>
    <w:rsid w:val="00AD6BFB"/>
    <w:rsid w:val="00AE177B"/>
    <w:rsid w:val="00AE5AA4"/>
    <w:rsid w:val="00AE5B9E"/>
    <w:rsid w:val="00AF368A"/>
    <w:rsid w:val="00AF3FB2"/>
    <w:rsid w:val="00B00BB3"/>
    <w:rsid w:val="00B07DBB"/>
    <w:rsid w:val="00B11C07"/>
    <w:rsid w:val="00B13D82"/>
    <w:rsid w:val="00B145CB"/>
    <w:rsid w:val="00B17371"/>
    <w:rsid w:val="00B17D2D"/>
    <w:rsid w:val="00B203A8"/>
    <w:rsid w:val="00B24188"/>
    <w:rsid w:val="00B31E2F"/>
    <w:rsid w:val="00B33782"/>
    <w:rsid w:val="00B373CD"/>
    <w:rsid w:val="00B376A6"/>
    <w:rsid w:val="00B4552B"/>
    <w:rsid w:val="00B459BF"/>
    <w:rsid w:val="00B64C77"/>
    <w:rsid w:val="00B720CC"/>
    <w:rsid w:val="00B82CA0"/>
    <w:rsid w:val="00B839E8"/>
    <w:rsid w:val="00B85B13"/>
    <w:rsid w:val="00B86F15"/>
    <w:rsid w:val="00B917BB"/>
    <w:rsid w:val="00B93793"/>
    <w:rsid w:val="00B941CE"/>
    <w:rsid w:val="00BA103F"/>
    <w:rsid w:val="00BA4585"/>
    <w:rsid w:val="00BA5C68"/>
    <w:rsid w:val="00BA6669"/>
    <w:rsid w:val="00BB0612"/>
    <w:rsid w:val="00BB15FD"/>
    <w:rsid w:val="00BB1FC4"/>
    <w:rsid w:val="00BB4AFD"/>
    <w:rsid w:val="00BC07AD"/>
    <w:rsid w:val="00BC7EA6"/>
    <w:rsid w:val="00BD07ED"/>
    <w:rsid w:val="00BD5775"/>
    <w:rsid w:val="00BD7A31"/>
    <w:rsid w:val="00BE2AB4"/>
    <w:rsid w:val="00BF0448"/>
    <w:rsid w:val="00BF22C3"/>
    <w:rsid w:val="00BF385A"/>
    <w:rsid w:val="00BF6071"/>
    <w:rsid w:val="00C03D76"/>
    <w:rsid w:val="00C068DF"/>
    <w:rsid w:val="00C07C55"/>
    <w:rsid w:val="00C1076F"/>
    <w:rsid w:val="00C1210B"/>
    <w:rsid w:val="00C12A6F"/>
    <w:rsid w:val="00C12FC2"/>
    <w:rsid w:val="00C13BA2"/>
    <w:rsid w:val="00C16BEC"/>
    <w:rsid w:val="00C2124F"/>
    <w:rsid w:val="00C2351B"/>
    <w:rsid w:val="00C23F76"/>
    <w:rsid w:val="00C2662C"/>
    <w:rsid w:val="00C3705C"/>
    <w:rsid w:val="00C37B75"/>
    <w:rsid w:val="00C46C59"/>
    <w:rsid w:val="00C4768A"/>
    <w:rsid w:val="00C51112"/>
    <w:rsid w:val="00C5383A"/>
    <w:rsid w:val="00C53A06"/>
    <w:rsid w:val="00C559EC"/>
    <w:rsid w:val="00C573DA"/>
    <w:rsid w:val="00C603AB"/>
    <w:rsid w:val="00C62429"/>
    <w:rsid w:val="00C67AC7"/>
    <w:rsid w:val="00C75C0A"/>
    <w:rsid w:val="00C81AF5"/>
    <w:rsid w:val="00C910B8"/>
    <w:rsid w:val="00CA22C8"/>
    <w:rsid w:val="00CA3DE1"/>
    <w:rsid w:val="00CA7801"/>
    <w:rsid w:val="00CB380B"/>
    <w:rsid w:val="00CB4EBD"/>
    <w:rsid w:val="00CB7D43"/>
    <w:rsid w:val="00CC50CF"/>
    <w:rsid w:val="00CD0203"/>
    <w:rsid w:val="00CD1A1B"/>
    <w:rsid w:val="00CD2C42"/>
    <w:rsid w:val="00CD3598"/>
    <w:rsid w:val="00CD3ECF"/>
    <w:rsid w:val="00CD6F79"/>
    <w:rsid w:val="00CE1F9F"/>
    <w:rsid w:val="00CE2E7B"/>
    <w:rsid w:val="00CF0286"/>
    <w:rsid w:val="00CF24BC"/>
    <w:rsid w:val="00CF2618"/>
    <w:rsid w:val="00CF401E"/>
    <w:rsid w:val="00D0637F"/>
    <w:rsid w:val="00D063FA"/>
    <w:rsid w:val="00D10061"/>
    <w:rsid w:val="00D15195"/>
    <w:rsid w:val="00D1610C"/>
    <w:rsid w:val="00D2011F"/>
    <w:rsid w:val="00D22AF6"/>
    <w:rsid w:val="00D25188"/>
    <w:rsid w:val="00D31AD9"/>
    <w:rsid w:val="00D32243"/>
    <w:rsid w:val="00D3626B"/>
    <w:rsid w:val="00D37D13"/>
    <w:rsid w:val="00D43AFE"/>
    <w:rsid w:val="00D43BB4"/>
    <w:rsid w:val="00D43FCD"/>
    <w:rsid w:val="00D4622D"/>
    <w:rsid w:val="00D5428B"/>
    <w:rsid w:val="00D5501F"/>
    <w:rsid w:val="00D568DC"/>
    <w:rsid w:val="00D7240B"/>
    <w:rsid w:val="00D7367B"/>
    <w:rsid w:val="00D73B49"/>
    <w:rsid w:val="00D96757"/>
    <w:rsid w:val="00D96940"/>
    <w:rsid w:val="00D9753C"/>
    <w:rsid w:val="00DA0C5F"/>
    <w:rsid w:val="00DA625D"/>
    <w:rsid w:val="00DA6406"/>
    <w:rsid w:val="00DB691E"/>
    <w:rsid w:val="00DC1557"/>
    <w:rsid w:val="00DC2461"/>
    <w:rsid w:val="00DC34CE"/>
    <w:rsid w:val="00DC4F4D"/>
    <w:rsid w:val="00DC66BB"/>
    <w:rsid w:val="00DD38CD"/>
    <w:rsid w:val="00DD596C"/>
    <w:rsid w:val="00DE1BC5"/>
    <w:rsid w:val="00DE216D"/>
    <w:rsid w:val="00DE490C"/>
    <w:rsid w:val="00DF0640"/>
    <w:rsid w:val="00DF3179"/>
    <w:rsid w:val="00DF3574"/>
    <w:rsid w:val="00DF64D4"/>
    <w:rsid w:val="00E10502"/>
    <w:rsid w:val="00E12B56"/>
    <w:rsid w:val="00E12BA2"/>
    <w:rsid w:val="00E20A63"/>
    <w:rsid w:val="00E23305"/>
    <w:rsid w:val="00E26DE2"/>
    <w:rsid w:val="00E272F3"/>
    <w:rsid w:val="00E349DE"/>
    <w:rsid w:val="00E376DB"/>
    <w:rsid w:val="00E37C2A"/>
    <w:rsid w:val="00E42D17"/>
    <w:rsid w:val="00E43514"/>
    <w:rsid w:val="00E443D3"/>
    <w:rsid w:val="00E44E0B"/>
    <w:rsid w:val="00E5225F"/>
    <w:rsid w:val="00E53197"/>
    <w:rsid w:val="00E57A00"/>
    <w:rsid w:val="00E57CD7"/>
    <w:rsid w:val="00E720E7"/>
    <w:rsid w:val="00E809D4"/>
    <w:rsid w:val="00E85052"/>
    <w:rsid w:val="00E93DD8"/>
    <w:rsid w:val="00E96A60"/>
    <w:rsid w:val="00EA6808"/>
    <w:rsid w:val="00EB299D"/>
    <w:rsid w:val="00EB29FF"/>
    <w:rsid w:val="00EB30EC"/>
    <w:rsid w:val="00EB4519"/>
    <w:rsid w:val="00EC251C"/>
    <w:rsid w:val="00EC41C8"/>
    <w:rsid w:val="00EC61F9"/>
    <w:rsid w:val="00ED0C76"/>
    <w:rsid w:val="00ED1067"/>
    <w:rsid w:val="00EE0F60"/>
    <w:rsid w:val="00EE1873"/>
    <w:rsid w:val="00EE35E9"/>
    <w:rsid w:val="00EF3F53"/>
    <w:rsid w:val="00EF48CD"/>
    <w:rsid w:val="00EF7BBF"/>
    <w:rsid w:val="00F0341C"/>
    <w:rsid w:val="00F0681C"/>
    <w:rsid w:val="00F07414"/>
    <w:rsid w:val="00F248F8"/>
    <w:rsid w:val="00F24B75"/>
    <w:rsid w:val="00F270B4"/>
    <w:rsid w:val="00F31CCC"/>
    <w:rsid w:val="00F3213C"/>
    <w:rsid w:val="00F33999"/>
    <w:rsid w:val="00F359C1"/>
    <w:rsid w:val="00F42685"/>
    <w:rsid w:val="00F46BA0"/>
    <w:rsid w:val="00F47DC5"/>
    <w:rsid w:val="00F500B9"/>
    <w:rsid w:val="00F51072"/>
    <w:rsid w:val="00F52CA4"/>
    <w:rsid w:val="00F71490"/>
    <w:rsid w:val="00F74716"/>
    <w:rsid w:val="00F90279"/>
    <w:rsid w:val="00F913B2"/>
    <w:rsid w:val="00FA3E44"/>
    <w:rsid w:val="00FA496D"/>
    <w:rsid w:val="00FA4C36"/>
    <w:rsid w:val="00FA6D2F"/>
    <w:rsid w:val="00FA73E2"/>
    <w:rsid w:val="00FB1519"/>
    <w:rsid w:val="00FB3708"/>
    <w:rsid w:val="00FB50CB"/>
    <w:rsid w:val="00FB7E24"/>
    <w:rsid w:val="00FC12DB"/>
    <w:rsid w:val="00FC7F90"/>
    <w:rsid w:val="00FD37B1"/>
    <w:rsid w:val="00FD40E0"/>
    <w:rsid w:val="00FD7526"/>
    <w:rsid w:val="00FE5D17"/>
    <w:rsid w:val="00FF01A0"/>
    <w:rsid w:val="00FF1B38"/>
    <w:rsid w:val="00FF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614D5"/>
  <w15:chartTrackingRefBased/>
  <w15:docId w15:val="{2C24D419-8150-4A3F-9497-1BB33DC1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501F"/>
    <w:rPr>
      <w:rFonts w:asciiTheme="minorHAnsi" w:hAnsiTheme="minorHAnsi" w:cstheme="minorBidi"/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720CC"/>
    <w:pPr>
      <w:spacing w:after="0" w:line="240" w:lineRule="auto"/>
    </w:pPr>
  </w:style>
  <w:style w:type="table" w:styleId="Rastertabel1licht-Accent3">
    <w:name w:val="Grid Table 1 Light Accent 3"/>
    <w:basedOn w:val="Standaardtabel"/>
    <w:uiPriority w:val="46"/>
    <w:rsid w:val="00D5501F"/>
    <w:pPr>
      <w:spacing w:after="0" w:line="240" w:lineRule="auto"/>
    </w:pPr>
    <w:rPr>
      <w:rFonts w:asciiTheme="minorHAnsi" w:hAnsiTheme="minorHAnsi" w:cstheme="minorBidi"/>
      <w:sz w:val="22"/>
      <w:szCs w:val="22"/>
      <w:lang w:val="nl-N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rnhem en Nijmegen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Ebben</dc:creator>
  <cp:keywords/>
  <dc:description/>
  <cp:lastModifiedBy>Remco Ebben</cp:lastModifiedBy>
  <cp:revision>1</cp:revision>
  <dcterms:created xsi:type="dcterms:W3CDTF">2021-07-06T13:37:00Z</dcterms:created>
  <dcterms:modified xsi:type="dcterms:W3CDTF">2021-07-06T13:37:00Z</dcterms:modified>
</cp:coreProperties>
</file>